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AF357" w14:textId="77777777" w:rsidR="009465CD" w:rsidRDefault="009465CD" w:rsidP="00E6432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Supplementary material</w:t>
      </w:r>
    </w:p>
    <w:p w14:paraId="4F0B2713" w14:textId="6FCCDBF1" w:rsidR="009465CD" w:rsidRDefault="009465CD" w:rsidP="00E6432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560413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– Total number of canteens in private elementary and secondary schools, and period of data collection in each capital of Brazilian states and the Federal District. Food sale in Brazilian Schools (</w:t>
      </w:r>
      <w:proofErr w:type="spellStart"/>
      <w:r>
        <w:rPr>
          <w:rFonts w:ascii="Times New Roman" w:hAnsi="Times New Roman"/>
          <w:sz w:val="24"/>
        </w:rPr>
        <w:t>Caeb</w:t>
      </w:r>
      <w:proofErr w:type="spellEnd"/>
      <w:r>
        <w:rPr>
          <w:rFonts w:ascii="Times New Roman" w:hAnsi="Times New Roman"/>
          <w:sz w:val="24"/>
        </w:rPr>
        <w:t>). 2022-2024.</w:t>
      </w: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9"/>
        <w:gridCol w:w="3111"/>
        <w:gridCol w:w="648"/>
        <w:gridCol w:w="648"/>
        <w:gridCol w:w="2547"/>
      </w:tblGrid>
      <w:tr w:rsidR="009465CD" w:rsidRPr="00E6432D" w14:paraId="3E7B7D1A" w14:textId="77777777" w:rsidTr="00E6432D">
        <w:trPr>
          <w:trHeight w:val="64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1852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32D">
              <w:rPr>
                <w:rFonts w:ascii="Times New Roman" w:hAnsi="Times New Roman"/>
                <w:b/>
                <w:sz w:val="20"/>
                <w:szCs w:val="20"/>
              </w:rPr>
              <w:t>Region of Brazil</w:t>
            </w:r>
          </w:p>
        </w:tc>
        <w:tc>
          <w:tcPr>
            <w:tcW w:w="311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6E15E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32D">
              <w:rPr>
                <w:rFonts w:ascii="Times New Roman" w:hAnsi="Times New Roman"/>
                <w:b/>
                <w:sz w:val="20"/>
                <w:szCs w:val="20"/>
              </w:rPr>
              <w:t>Cities (Federative Units)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4A94D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32D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6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3BA00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32D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254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778D7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432D">
              <w:rPr>
                <w:rFonts w:ascii="Times New Roman" w:hAnsi="Times New Roman"/>
                <w:b/>
                <w:sz w:val="20"/>
                <w:szCs w:val="20"/>
              </w:rPr>
              <w:t>Data collection period</w:t>
            </w:r>
          </w:p>
        </w:tc>
      </w:tr>
      <w:tr w:rsidR="009465CD" w:rsidRPr="00E6432D" w14:paraId="53F54538" w14:textId="77777777" w:rsidTr="00E6432D">
        <w:trPr>
          <w:trHeight w:val="615"/>
        </w:trPr>
        <w:tc>
          <w:tcPr>
            <w:tcW w:w="1549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B2AF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2CC58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 xml:space="preserve"> Aracaju (Sergipe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A2F74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F4545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53DA9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2022 to March 2023</w:t>
            </w:r>
          </w:p>
        </w:tc>
      </w:tr>
      <w:tr w:rsidR="009465CD" w:rsidRPr="00E6432D" w14:paraId="14AAF053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4CF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2D53A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ortaleza (Ceará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EE030E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F8196F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.0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F4A00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January 2023 to September 2023</w:t>
            </w:r>
          </w:p>
        </w:tc>
      </w:tr>
      <w:tr w:rsidR="009465CD" w:rsidRPr="00E6432D" w14:paraId="33846B08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6F3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00E99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João Pessoa (Paraíba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0D4B3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0AB01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12C7B5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October 2023</w:t>
            </w:r>
          </w:p>
        </w:tc>
      </w:tr>
      <w:tr w:rsidR="009465CD" w:rsidRPr="00E6432D" w14:paraId="19A4AA7A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EA8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D4D22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6432D">
              <w:rPr>
                <w:rFonts w:ascii="Times New Roman" w:hAnsi="Times New Roman"/>
                <w:sz w:val="20"/>
                <w:szCs w:val="20"/>
              </w:rPr>
              <w:t>Maceió</w:t>
            </w:r>
            <w:proofErr w:type="spellEnd"/>
            <w:r w:rsidRPr="00E6432D">
              <w:rPr>
                <w:rFonts w:ascii="Times New Roman" w:hAnsi="Times New Roman"/>
                <w:sz w:val="20"/>
                <w:szCs w:val="20"/>
              </w:rPr>
              <w:t xml:space="preserve"> (Alagoas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8E0AB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3ECAD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F7FCA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November 2023</w:t>
            </w:r>
          </w:p>
        </w:tc>
      </w:tr>
      <w:tr w:rsidR="009465CD" w:rsidRPr="00E6432D" w14:paraId="58A3C06B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BDF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7FCC8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E6432D">
              <w:rPr>
                <w:rFonts w:ascii="Times New Roman" w:hAnsi="Times New Roman"/>
                <w:sz w:val="20"/>
                <w:szCs w:val="20"/>
                <w:lang w:val="pt-BR"/>
              </w:rPr>
              <w:t>Natal (Rio Grande do Norte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D601D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10F0FE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FA052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October 2023</w:t>
            </w:r>
          </w:p>
        </w:tc>
      </w:tr>
      <w:tr w:rsidR="009465CD" w:rsidRPr="00E6432D" w14:paraId="0BF11206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A56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EB6D2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Recife (Pernambuco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C68FD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88E08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.53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1A887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2022 to March 2023</w:t>
            </w:r>
          </w:p>
        </w:tc>
      </w:tr>
      <w:tr w:rsidR="009465CD" w:rsidRPr="00E6432D" w14:paraId="4F28CEE0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21C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15D8F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Salvador (Bahia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303C8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8E58D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.6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F1FAA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November 2022 to August 2023</w:t>
            </w:r>
          </w:p>
        </w:tc>
      </w:tr>
      <w:tr w:rsidR="009465CD" w:rsidRPr="00E6432D" w14:paraId="008511E8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3FC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BD0F1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São Luís (Maranhão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F9803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B865B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221B7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December 2023</w:t>
            </w:r>
          </w:p>
        </w:tc>
      </w:tr>
      <w:tr w:rsidR="009465CD" w:rsidRPr="00E6432D" w14:paraId="3EDE34E4" w14:textId="77777777" w:rsidTr="00E6432D">
        <w:trPr>
          <w:trHeight w:val="61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AB0E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AED4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Teresina (Piauí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3DED8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CD909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31783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October 2023</w:t>
            </w:r>
          </w:p>
        </w:tc>
      </w:tr>
      <w:tr w:rsidR="009465CD" w:rsidRPr="00E6432D" w14:paraId="71452C6C" w14:textId="77777777" w:rsidTr="00E6432D">
        <w:trPr>
          <w:trHeight w:val="330"/>
        </w:trPr>
        <w:tc>
          <w:tcPr>
            <w:tcW w:w="1549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FF74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Southeast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DE579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Belo Horizonte (Minas Gerais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D29B1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9572E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664A8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June to December 2022</w:t>
            </w:r>
          </w:p>
        </w:tc>
      </w:tr>
      <w:tr w:rsidR="009465CD" w:rsidRPr="00E6432D" w14:paraId="5AA882D8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2B3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7499C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E6432D">
              <w:rPr>
                <w:rFonts w:ascii="Times New Roman" w:hAnsi="Times New Roman"/>
                <w:sz w:val="20"/>
                <w:szCs w:val="20"/>
                <w:lang w:val="pt-BR"/>
              </w:rPr>
              <w:t>Rio de Janeiro (Rio de Janeiro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3B1A2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66A42E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B54F1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June to December 2022</w:t>
            </w:r>
          </w:p>
        </w:tc>
      </w:tr>
      <w:tr w:rsidR="009465CD" w:rsidRPr="00E6432D" w14:paraId="2FF86383" w14:textId="77777777" w:rsidTr="00E6432D">
        <w:trPr>
          <w:trHeight w:val="825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6F9D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6970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São Paulo (São Paulo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CCBBD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4EE7D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1.6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2120E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 xml:space="preserve">10 schools evaluated in November 2023 and the </w:t>
            </w:r>
            <w:r w:rsidRPr="00E6432D">
              <w:rPr>
                <w:rFonts w:ascii="Times New Roman" w:hAnsi="Times New Roman"/>
                <w:sz w:val="20"/>
                <w:szCs w:val="20"/>
              </w:rPr>
              <w:lastRenderedPageBreak/>
              <w:t>others from February to June 2024</w:t>
            </w:r>
          </w:p>
        </w:tc>
      </w:tr>
      <w:tr w:rsidR="009465CD" w:rsidRPr="00E6432D" w14:paraId="7117D658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5C6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FB9DA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Vitória (Espírito Santo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DBFF6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E14C2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32A60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November 2023</w:t>
            </w:r>
          </w:p>
        </w:tc>
      </w:tr>
      <w:tr w:rsidR="009465CD" w:rsidRPr="00E6432D" w14:paraId="54909B57" w14:textId="77777777" w:rsidTr="00E6432D">
        <w:trPr>
          <w:trHeight w:val="330"/>
        </w:trPr>
        <w:tc>
          <w:tcPr>
            <w:tcW w:w="1549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6E79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6EEB1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Belém (Pará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3E82E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311A8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D2BC5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2023 to April 2024</w:t>
            </w:r>
          </w:p>
        </w:tc>
      </w:tr>
      <w:tr w:rsidR="009465CD" w:rsidRPr="00E6432D" w14:paraId="676728CB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43FD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3299F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Boa vista (Roraima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485CD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1D5C1F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63F2D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March to May 2024</w:t>
            </w:r>
          </w:p>
        </w:tc>
      </w:tr>
      <w:tr w:rsidR="009465CD" w:rsidRPr="00E6432D" w14:paraId="6C645286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F11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F247DE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Manaus (Amazonas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BBC5D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A0EFA5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16451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March to June 2024</w:t>
            </w:r>
          </w:p>
        </w:tc>
      </w:tr>
      <w:tr w:rsidR="009465CD" w:rsidRPr="00E6432D" w14:paraId="499413A8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C51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9C825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6432D">
              <w:rPr>
                <w:rFonts w:ascii="Times New Roman" w:hAnsi="Times New Roman"/>
                <w:sz w:val="20"/>
                <w:szCs w:val="20"/>
              </w:rPr>
              <w:t>Macapá</w:t>
            </w:r>
            <w:proofErr w:type="spellEnd"/>
            <w:r w:rsidRPr="00E6432D">
              <w:rPr>
                <w:rFonts w:ascii="Times New Roman" w:hAnsi="Times New Roman"/>
                <w:sz w:val="20"/>
                <w:szCs w:val="20"/>
              </w:rPr>
              <w:t xml:space="preserve"> (Amapá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40FBCD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08CA2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401C8D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bruary to April 2024</w:t>
            </w:r>
          </w:p>
        </w:tc>
      </w:tr>
      <w:tr w:rsidR="009465CD" w:rsidRPr="00E6432D" w14:paraId="405970CE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E3F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B0E6C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Palmas (Tocantins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915A6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45BE3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E2E0D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bruary to April 2024</w:t>
            </w:r>
          </w:p>
        </w:tc>
      </w:tr>
      <w:tr w:rsidR="009465CD" w:rsidRPr="00E6432D" w14:paraId="23E21FFB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75A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32D02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Porto Velho (Roraima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6804C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8CA20F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31E9C5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bruary to April 2024</w:t>
            </w:r>
          </w:p>
        </w:tc>
      </w:tr>
      <w:tr w:rsidR="009465CD" w:rsidRPr="00E6432D" w14:paraId="68562F3D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1ABDD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5B024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Rio Branco (Acre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73DC3F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D55765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8696D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bruary to April 2024</w:t>
            </w:r>
          </w:p>
        </w:tc>
      </w:tr>
      <w:tr w:rsidR="009465CD" w:rsidRPr="00E6432D" w14:paraId="28307F42" w14:textId="77777777" w:rsidTr="00E6432D">
        <w:trPr>
          <w:trHeight w:val="330"/>
        </w:trPr>
        <w:tc>
          <w:tcPr>
            <w:tcW w:w="1549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F35A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Central-West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999F6E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deral Distric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862A6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15C3C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7.9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03932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January to July 2023</w:t>
            </w:r>
          </w:p>
        </w:tc>
      </w:tr>
      <w:tr w:rsidR="009465CD" w:rsidRPr="00E6432D" w14:paraId="00A5DC80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BCC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ECE1CD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E6432D">
              <w:rPr>
                <w:rFonts w:ascii="Times New Roman" w:hAnsi="Times New Roman"/>
                <w:sz w:val="20"/>
                <w:szCs w:val="20"/>
                <w:lang w:val="pt-BR"/>
              </w:rPr>
              <w:t>Campo Grande (Mato Grosso do Sul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9F689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7B362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D947D7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March to June 2024</w:t>
            </w:r>
          </w:p>
        </w:tc>
      </w:tr>
      <w:tr w:rsidR="009465CD" w:rsidRPr="00E6432D" w14:paraId="3DFC4A62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C25C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15358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Cuiabá (Mato Grosso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B3C6B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DB8E0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E3C4A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August to November 2023</w:t>
            </w:r>
          </w:p>
        </w:tc>
      </w:tr>
      <w:tr w:rsidR="009465CD" w:rsidRPr="00E6432D" w14:paraId="09B8DDD0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541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ABC81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Goiânia (Goiás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2747B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F6DD8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9E01D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March to April 2024</w:t>
            </w:r>
          </w:p>
        </w:tc>
      </w:tr>
      <w:tr w:rsidR="009465CD" w:rsidRPr="00E6432D" w14:paraId="6B11FC95" w14:textId="77777777" w:rsidTr="00E6432D">
        <w:trPr>
          <w:trHeight w:val="330"/>
        </w:trPr>
        <w:tc>
          <w:tcPr>
            <w:tcW w:w="1549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2261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1C1CA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Curitiba (Paraná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849D92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9DAE9A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40052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bruary to April 2024</w:t>
            </w:r>
          </w:p>
        </w:tc>
      </w:tr>
      <w:tr w:rsidR="009465CD" w:rsidRPr="00E6432D" w14:paraId="4BB2DE58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DD6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21D39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6432D">
              <w:rPr>
                <w:rFonts w:ascii="Times New Roman" w:hAnsi="Times New Roman"/>
                <w:sz w:val="20"/>
                <w:szCs w:val="20"/>
              </w:rPr>
              <w:t>Florianópolis</w:t>
            </w:r>
            <w:proofErr w:type="spellEnd"/>
            <w:r w:rsidRPr="00E6432D">
              <w:rPr>
                <w:rFonts w:ascii="Times New Roman" w:hAnsi="Times New Roman"/>
                <w:sz w:val="20"/>
                <w:szCs w:val="20"/>
              </w:rPr>
              <w:t xml:space="preserve"> (Santa Catarina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BF4EE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41CD5B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6FD7B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February to April 2024</w:t>
            </w:r>
          </w:p>
        </w:tc>
      </w:tr>
      <w:tr w:rsidR="009465CD" w:rsidRPr="00E6432D" w14:paraId="4D56FB22" w14:textId="77777777" w:rsidTr="00E6432D">
        <w:trPr>
          <w:trHeight w:val="330"/>
        </w:trPr>
        <w:tc>
          <w:tcPr>
            <w:tcW w:w="1549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BA8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E87760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E6432D">
              <w:rPr>
                <w:rFonts w:ascii="Times New Roman" w:hAnsi="Times New Roman"/>
                <w:sz w:val="20"/>
                <w:szCs w:val="20"/>
                <w:lang w:val="pt-BR"/>
              </w:rPr>
              <w:t>Porto Alegre (Rio Grande do Sul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388FC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F02FA3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606D89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June to August 2022</w:t>
            </w:r>
          </w:p>
        </w:tc>
      </w:tr>
      <w:tr w:rsidR="009465CD" w:rsidRPr="00E6432D" w14:paraId="458D8290" w14:textId="77777777" w:rsidTr="00E6432D">
        <w:trPr>
          <w:trHeight w:val="330"/>
        </w:trPr>
        <w:tc>
          <w:tcPr>
            <w:tcW w:w="154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D237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756298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543211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2,2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118FA4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C05BC6" w14:textId="77777777" w:rsidR="009465CD" w:rsidRPr="00E6432D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32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60D69AAA" w14:textId="77777777" w:rsidR="009465CD" w:rsidRDefault="009465CD" w:rsidP="00E6432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B70295" w14:textId="77777777" w:rsidR="00D62B5F" w:rsidRDefault="00D62B5F" w:rsidP="00E6432D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0B3F4D5D" w14:textId="77777777" w:rsidR="00D62B5F" w:rsidRDefault="00D62B5F" w:rsidP="00E6432D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6E31891A" w14:textId="77777777" w:rsidR="00D62B5F" w:rsidRDefault="00D62B5F" w:rsidP="00E6432D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3C5F815F" w14:textId="77777777" w:rsidR="00D62B5F" w:rsidRDefault="00D62B5F" w:rsidP="00E6432D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23F8491F" w14:textId="7D659058" w:rsidR="009465CD" w:rsidRDefault="009465CD" w:rsidP="00E6432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</w:t>
      </w:r>
      <w:r w:rsidR="00560413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2 </w:t>
      </w:r>
      <w:r>
        <w:rPr>
          <w:rFonts w:ascii="Times New Roman" w:hAnsi="Times New Roman"/>
          <w:sz w:val="24"/>
        </w:rPr>
        <w:t>– Correspondence of the 50 foods and beverages evaluated in the canteens for each item of the list of the</w:t>
      </w:r>
      <w:r>
        <w:rPr>
          <w:rFonts w:ascii="Times New Roman" w:hAnsi="Times New Roman"/>
          <w:b/>
          <w:sz w:val="24"/>
        </w:rPr>
        <w:t xml:space="preserve"> </w:t>
      </w:r>
      <w:r w:rsidRPr="003A17DF">
        <w:rPr>
          <w:rFonts w:ascii="Times New Roman" w:hAnsi="Times New Roman" w:cs="Times New Roman"/>
          <w:sz w:val="24"/>
          <w:szCs w:val="24"/>
        </w:rPr>
        <w:t>Extended Consumer Price Index</w:t>
      </w:r>
      <w:r>
        <w:rPr>
          <w:rFonts w:ascii="Times New Roman" w:hAnsi="Times New Roman"/>
          <w:sz w:val="24"/>
        </w:rPr>
        <w:t xml:space="preserve"> (IPCA).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27"/>
        <w:gridCol w:w="3967"/>
      </w:tblGrid>
      <w:tr w:rsidR="009465CD" w:rsidRPr="003C4CC4" w14:paraId="712D39F3" w14:textId="77777777" w:rsidTr="009D1887">
        <w:trPr>
          <w:trHeight w:val="864"/>
        </w:trPr>
        <w:tc>
          <w:tcPr>
            <w:tcW w:w="4527" w:type="dxa"/>
            <w:shd w:val="clear" w:color="auto" w:fill="auto"/>
            <w:vAlign w:val="bottom"/>
          </w:tcPr>
          <w:p w14:paraId="083997D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Foods and drinks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483D91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lassification (correspondence according to </w:t>
            </w:r>
            <w:r w:rsidRPr="003C4CC4">
              <w:rPr>
                <w:rFonts w:ascii="Times New Roman" w:hAnsi="Times New Roman" w:cs="Times New Roman"/>
                <w:b/>
                <w:sz w:val="20"/>
                <w:szCs w:val="20"/>
              </w:rPr>
              <w:t>IBGE's Automatic Recovery Syste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</w:t>
            </w:r>
            <w:r w:rsidRPr="003C4CC4">
              <w:rPr>
                <w:rFonts w:ascii="Times New Roman" w:hAnsi="Times New Roman" w:cs="Times New Roman"/>
                <w:b/>
                <w:sz w:val="20"/>
                <w:szCs w:val="20"/>
              </w:rPr>
              <w:t>SIDRA)</w:t>
            </w:r>
          </w:p>
        </w:tc>
      </w:tr>
      <w:tr w:rsidR="009465CD" w:rsidRPr="003C4CC4" w14:paraId="14EA6B86" w14:textId="77777777" w:rsidTr="009D1887">
        <w:trPr>
          <w:trHeight w:val="272"/>
        </w:trPr>
        <w:tc>
          <w:tcPr>
            <w:tcW w:w="8494" w:type="dxa"/>
            <w:gridSpan w:val="2"/>
            <w:shd w:val="clear" w:color="auto" w:fill="auto"/>
            <w:vAlign w:val="bottom"/>
          </w:tcPr>
          <w:p w14:paraId="6F15084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UMPCP</w:t>
            </w:r>
          </w:p>
        </w:tc>
      </w:tr>
      <w:tr w:rsidR="009465CD" w:rsidRPr="003C4CC4" w14:paraId="6FEB6CD2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002BB94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çaí without sugar or syrup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8701BE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04.Acaí (emulsion)</w:t>
            </w:r>
          </w:p>
        </w:tc>
      </w:tr>
      <w:tr w:rsidR="009465CD" w:rsidRPr="003C4CC4" w14:paraId="7F377F24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35BA9ED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Coconut water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36C5CF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01.Fruit juice</w:t>
            </w:r>
          </w:p>
        </w:tc>
      </w:tr>
      <w:tr w:rsidR="009465CD" w:rsidRPr="003C4CC4" w14:paraId="35389C4D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0F157B3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Mineral water (sparkling or still)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625DA6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1007.Soda and mineral water </w:t>
            </w:r>
          </w:p>
        </w:tc>
      </w:tr>
      <w:tr w:rsidR="009465CD" w:rsidRPr="003C4CC4" w14:paraId="5E6F5D4F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57D10B9D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sz w:val="20"/>
                <w:szCs w:val="20"/>
              </w:rPr>
              <w:t xml:space="preserve">Handmade </w:t>
            </w: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cookies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09B7777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03.Cookie</w:t>
            </w:r>
          </w:p>
        </w:tc>
      </w:tr>
      <w:tr w:rsidR="009465CD" w:rsidRPr="003C4CC4" w14:paraId="6A85B5E1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15B7F4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sz w:val="20"/>
                <w:szCs w:val="20"/>
              </w:rPr>
              <w:t>Handmade</w:t>
            </w: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ke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E2FCAD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19.Cake</w:t>
            </w:r>
          </w:p>
        </w:tc>
      </w:tr>
      <w:tr w:rsidR="009465CD" w:rsidRPr="003C4CC4" w14:paraId="6C2741C2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69F6AC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Coffee (drip-brewed or espresso)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CD03FA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9.Small coffee</w:t>
            </w:r>
          </w:p>
        </w:tc>
      </w:tr>
      <w:tr w:rsidR="009465CD" w:rsidRPr="003C4CC4" w14:paraId="2D2162AC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3912A9FC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Herbal tea (infusion prepared at the canteen)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1C1001C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91.Mate tea (yerba mate)</w:t>
            </w:r>
          </w:p>
        </w:tc>
      </w:tr>
      <w:tr w:rsidR="009465CD" w:rsidRPr="003C4CC4" w14:paraId="0B355B93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4D3347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weet made from fruits or vegetables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5911DE9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4060.Fruit paste</w:t>
            </w:r>
          </w:p>
        </w:tc>
      </w:tr>
      <w:tr w:rsidR="009465CD" w:rsidRPr="003C4CC4" w14:paraId="4BFF8524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906C76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Fresh fruit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41CB2A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6.Fruits</w:t>
            </w:r>
          </w:p>
        </w:tc>
      </w:tr>
      <w:tr w:rsidR="009465CD" w:rsidRPr="003C4CC4" w14:paraId="07A57666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4A39E4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ried fruit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3FCE33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6.Fruits</w:t>
            </w:r>
          </w:p>
        </w:tc>
      </w:tr>
      <w:tr w:rsidR="009465CD" w:rsidRPr="003C4CC4" w14:paraId="2FE4F3AD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1BBCA1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Fruit smoothie with milk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C45E166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1019.Yogurt and yogurt drinks</w:t>
            </w:r>
          </w:p>
        </w:tc>
      </w:tr>
      <w:tr w:rsidR="009465CD" w:rsidRPr="003C4CC4" w14:paraId="410238AE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D6503B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azilian cheese puffs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74C9BD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25.Brazilian cheese puffs</w:t>
            </w:r>
          </w:p>
        </w:tc>
      </w:tr>
      <w:tr w:rsidR="009465CD" w:rsidRPr="003C4CC4" w14:paraId="0DC26E97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0D4534F2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weet or salty popcorn made with fresh kernel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30CD133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73263D27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7196142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zza without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3B508F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5763EACF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D04F54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mple fruit salad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243A02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6.Fruits</w:t>
            </w:r>
          </w:p>
        </w:tc>
      </w:tr>
      <w:tr w:rsidR="009465CD" w:rsidRPr="003C4CC4" w14:paraId="7A8398C0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F33DD9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ked salty snack without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73C8D44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145BE755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588078C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ied salty snack without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E963AD5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20E85F12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4C6555D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andwich without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7C58E13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26FA73BD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0D940C29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00% whole juice - carton, can, or bottle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03A3337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01.Fruit juice</w:t>
            </w:r>
          </w:p>
        </w:tc>
      </w:tr>
      <w:tr w:rsidR="009465CD" w:rsidRPr="003C4CC4" w14:paraId="167A30D5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136D7C6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Natural fruit juice (freshly squeezed or processed fruit pulp)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000B705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01.Fruit juice</w:t>
            </w:r>
          </w:p>
        </w:tc>
      </w:tr>
      <w:tr w:rsidR="009465CD" w:rsidRPr="003C4CC4" w14:paraId="6540AF1F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8B01213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pioca without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5B253A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7049C6E0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D8B169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çaí with sugar or syrup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BEEB95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04.Acaí (emulsion)</w:t>
            </w:r>
          </w:p>
        </w:tc>
      </w:tr>
      <w:tr w:rsidR="009465CD" w:rsidRPr="003C4CC4" w14:paraId="3DA5D9FF" w14:textId="77777777" w:rsidTr="009D1887">
        <w:trPr>
          <w:trHeight w:val="288"/>
        </w:trPr>
        <w:tc>
          <w:tcPr>
            <w:tcW w:w="8494" w:type="dxa"/>
            <w:gridSpan w:val="2"/>
            <w:shd w:val="clear" w:color="auto" w:fill="auto"/>
            <w:vAlign w:val="center"/>
          </w:tcPr>
          <w:p w14:paraId="595F7204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C4CC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UpCP</w:t>
            </w:r>
            <w:proofErr w:type="spellEnd"/>
          </w:p>
        </w:tc>
      </w:tr>
      <w:tr w:rsidR="009465CD" w:rsidRPr="003C4CC4" w14:paraId="77005D24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EA8DD9C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çaí with toppings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F4A7892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04.Acaí (emulsion)</w:t>
            </w:r>
          </w:p>
        </w:tc>
      </w:tr>
      <w:tr w:rsidR="009465CD" w:rsidRPr="003C4CC4" w14:paraId="093B6DA6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40221B1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real bar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0D367A1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4DD29CBF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47EA2AD5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oy drink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7D7A09B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1019.Yogurt and yogurt drinks</w:t>
            </w:r>
          </w:p>
        </w:tc>
      </w:tr>
      <w:tr w:rsidR="009465CD" w:rsidRPr="003C4CC4" w14:paraId="35DDE87C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3D4365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ogurt drink and flavored yogurt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1F345642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1019.Yogurt and yogurt drinks</w:t>
            </w:r>
          </w:p>
        </w:tc>
      </w:tr>
      <w:tr w:rsidR="009465CD" w:rsidRPr="003C4CC4" w14:paraId="56989A5E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D2CB3F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Sweet cookie with or without a filling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700D92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03.Cookie</w:t>
            </w:r>
          </w:p>
        </w:tc>
      </w:tr>
      <w:tr w:rsidR="009465CD" w:rsidRPr="003C4CC4" w14:paraId="1FC5C7CF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3766EE2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Ultra-processed cake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02CA23A3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19.Cake</w:t>
            </w:r>
          </w:p>
        </w:tc>
      </w:tr>
      <w:tr w:rsidR="009465CD" w:rsidRPr="003C4CC4" w14:paraId="60AFC75E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018F0E65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onbon or chocolate bar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827FA0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4023.Chocolate bar and bonbon</w:t>
            </w:r>
          </w:p>
        </w:tc>
      </w:tr>
      <w:tr w:rsidR="009465CD" w:rsidRPr="003C4CC4" w14:paraId="0E225758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52804AD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eakfast cereal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1EC5322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3309C565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567D758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Ready-to-drink tea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6129C7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1007.Soda and mineral water </w:t>
            </w:r>
          </w:p>
        </w:tc>
      </w:tr>
      <w:tr w:rsidR="009465CD" w:rsidRPr="003C4CC4" w14:paraId="5458A2AD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8E67BB3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weet with ultra-processed ingredients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D244AD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61.Sweets</w:t>
            </w:r>
          </w:p>
        </w:tc>
      </w:tr>
      <w:tr w:rsidR="009465CD" w:rsidRPr="003C4CC4" w14:paraId="261AA82E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765AEF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Energy drink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2F758E9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1007.Soda and mineral water </w:t>
            </w:r>
          </w:p>
        </w:tc>
      </w:tr>
      <w:tr w:rsidR="009465CD" w:rsidRPr="003C4CC4" w14:paraId="245EE313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7B2B5C4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s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4DF3FDDD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4018.Candies</w:t>
            </w:r>
          </w:p>
        </w:tc>
      </w:tr>
      <w:tr w:rsidR="009465CD" w:rsidRPr="003C4CC4" w14:paraId="0F08C680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73A16E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sotonic drink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A8EB02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1007.Soda and mineral water </w:t>
            </w:r>
          </w:p>
        </w:tc>
      </w:tr>
      <w:tr w:rsidR="009465CD" w:rsidRPr="003C4CC4" w14:paraId="45BC8863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5EB3D96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Fruit nectar - carton, can, or bottle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4A8AB33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1007.Soda and mineral water </w:t>
            </w:r>
          </w:p>
        </w:tc>
      </w:tr>
      <w:tr w:rsidR="009465CD" w:rsidRPr="003C4CC4" w14:paraId="0ED005BD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CC91507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ozen Brazilian cheese puffs or ready mix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7938B04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25.Brazilian cheese puffs</w:t>
            </w:r>
          </w:p>
        </w:tc>
      </w:tr>
      <w:tr w:rsidR="009465CD" w:rsidRPr="003C4CC4" w14:paraId="37D15546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5D78EB11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Ice pop or ice cream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02DEC8FD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88.Ice cream</w:t>
            </w:r>
          </w:p>
        </w:tc>
      </w:tr>
      <w:tr w:rsidR="009465CD" w:rsidRPr="003C4CC4" w14:paraId="7EB6D1D0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74C11D3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ckaged sweet popcorn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F8AE66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782965AE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469C202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ltra-processed popcorn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6E8B7C3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60A41495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72EAF6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zza with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050D0C78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7CB94CB3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1B692C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Juice powder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242A101F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4090.Juice powder</w:t>
            </w:r>
          </w:p>
        </w:tc>
      </w:tr>
      <w:tr w:rsidR="009465CD" w:rsidRPr="003C4CC4" w14:paraId="0C81D070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BC06E41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Regular soda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0529DF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7.Soda and mineral water</w:t>
            </w:r>
          </w:p>
        </w:tc>
      </w:tr>
      <w:tr w:rsidR="009465CD" w:rsidRPr="003C4CC4" w14:paraId="68A8DBDB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B2620C4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Zero sugar, low-calorie, diet soda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0C3F55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7.Soda and mineral water</w:t>
            </w:r>
          </w:p>
        </w:tc>
      </w:tr>
      <w:tr w:rsidR="009465CD" w:rsidRPr="003C4CC4" w14:paraId="38363F5D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3107500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uit salad with toppings/soda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0096E75B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06.Fruits</w:t>
            </w:r>
          </w:p>
        </w:tc>
      </w:tr>
      <w:tr w:rsidR="009465CD" w:rsidRPr="003C4CC4" w14:paraId="646D419B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14299A32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ckaged salty snack, chips, savory cookie/cracker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1B0D3314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112003.Cookie</w:t>
            </w:r>
          </w:p>
        </w:tc>
      </w:tr>
      <w:tr w:rsidR="009465CD" w:rsidRPr="003C4CC4" w14:paraId="7B52B199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4E7AD21E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ked salty snack with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8DB9792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1CA0DC05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2E743A9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ied salty snack with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BF76314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5E8D345E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22578EA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andwich with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529CA5B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  <w:tr w:rsidR="009465CD" w:rsidRPr="003C4CC4" w14:paraId="3487A371" w14:textId="77777777" w:rsidTr="009D1887">
        <w:trPr>
          <w:trHeight w:val="288"/>
        </w:trPr>
        <w:tc>
          <w:tcPr>
            <w:tcW w:w="4527" w:type="dxa"/>
            <w:shd w:val="clear" w:color="auto" w:fill="auto"/>
            <w:vAlign w:val="center"/>
          </w:tcPr>
          <w:p w14:paraId="6A1ED569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apioca with an ultra-processed filling </w:t>
            </w:r>
          </w:p>
        </w:tc>
        <w:tc>
          <w:tcPr>
            <w:tcW w:w="3967" w:type="dxa"/>
            <w:shd w:val="clear" w:color="auto" w:fill="auto"/>
            <w:vAlign w:val="bottom"/>
          </w:tcPr>
          <w:p w14:paraId="3BEE0020" w14:textId="77777777" w:rsidR="009465CD" w:rsidRPr="003C4CC4" w:rsidRDefault="009465CD" w:rsidP="00E6432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C4">
              <w:rPr>
                <w:rFonts w:ascii="Times New Roman" w:hAnsi="Times New Roman"/>
                <w:color w:val="000000"/>
                <w:sz w:val="20"/>
                <w:szCs w:val="20"/>
              </w:rPr>
              <w:t>1201003.Snack</w:t>
            </w:r>
          </w:p>
        </w:tc>
      </w:tr>
    </w:tbl>
    <w:p w14:paraId="5295FB65" w14:textId="77777777" w:rsidR="009465CD" w:rsidRPr="00233577" w:rsidRDefault="009465CD" w:rsidP="00E6432D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233577">
        <w:rPr>
          <w:rFonts w:ascii="Times New Roman" w:hAnsi="Times New Roman"/>
          <w:sz w:val="20"/>
          <w:szCs w:val="20"/>
        </w:rPr>
        <w:lastRenderedPageBreak/>
        <w:t xml:space="preserve">Note: </w:t>
      </w:r>
      <w:r w:rsidRPr="00A54C51">
        <w:rPr>
          <w:rFonts w:ascii="Times New Roman" w:hAnsi="Times New Roman"/>
          <w:sz w:val="20"/>
          <w:szCs w:val="20"/>
        </w:rPr>
        <w:t>UMPCP: unprocessed, minimally processed, or processed foods and culinary preparations based on these foods;</w:t>
      </w:r>
      <w:r w:rsidRPr="0023357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54C51">
        <w:rPr>
          <w:rFonts w:ascii="Times New Roman" w:hAnsi="Times New Roman"/>
          <w:sz w:val="20"/>
          <w:szCs w:val="20"/>
        </w:rPr>
        <w:t>UpCP</w:t>
      </w:r>
      <w:proofErr w:type="spellEnd"/>
      <w:r w:rsidRPr="00A54C51">
        <w:rPr>
          <w:rFonts w:ascii="Times New Roman" w:hAnsi="Times New Roman"/>
          <w:sz w:val="20"/>
          <w:szCs w:val="20"/>
        </w:rPr>
        <w:t>: ultra-processed foods and culinary preparations based on these foods</w:t>
      </w:r>
      <w:r w:rsidRPr="00233577">
        <w:rPr>
          <w:rFonts w:ascii="Times New Roman" w:hAnsi="Times New Roman"/>
          <w:sz w:val="20"/>
          <w:szCs w:val="20"/>
        </w:rPr>
        <w:t>.</w:t>
      </w:r>
    </w:p>
    <w:p w14:paraId="19A0C66E" w14:textId="77777777" w:rsidR="00BE2857" w:rsidRDefault="00BE2857" w:rsidP="00E6432D">
      <w:pPr>
        <w:spacing w:line="480" w:lineRule="auto"/>
        <w:jc w:val="both"/>
      </w:pPr>
    </w:p>
    <w:p w14:paraId="06CC69D5" w14:textId="77777777" w:rsidR="00E6432D" w:rsidRDefault="00795E89" w:rsidP="00E6432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Table S3</w:t>
      </w:r>
      <w:r>
        <w:rPr>
          <w:rFonts w:ascii="Times New Roman" w:hAnsi="Times New Roman"/>
          <w:sz w:val="24"/>
        </w:rPr>
        <w:t xml:space="preserve"> – </w:t>
      </w:r>
      <w:r w:rsidRPr="00795E89">
        <w:rPr>
          <w:rFonts w:ascii="Times New Roman" w:hAnsi="Times New Roman"/>
          <w:sz w:val="24"/>
          <w:lang w:val="en"/>
        </w:rPr>
        <w:t>Identification and approval by the respective ethics committees</w:t>
      </w:r>
      <w:proofErr w:type="gramStart"/>
      <w:r w:rsidRPr="00795E89">
        <w:rPr>
          <w:rFonts w:ascii="Times New Roman" w:hAnsi="Times New Roman"/>
          <w:sz w:val="24"/>
          <w:lang w:val="en"/>
        </w:rPr>
        <w:t>.</w:t>
      </w:r>
      <w:r w:rsidR="00E6432D">
        <w:rPr>
          <w:rFonts w:ascii="Times New Roman" w:hAnsi="Times New Roman"/>
          <w:sz w:val="24"/>
          <w:lang w:val="en"/>
        </w:rPr>
        <w:t xml:space="preserve"> </w:t>
      </w:r>
      <w:r w:rsidR="00E6432D">
        <w:rPr>
          <w:rFonts w:ascii="Times New Roman" w:hAnsi="Times New Roman"/>
          <w:sz w:val="24"/>
        </w:rPr>
        <w:t>.</w:t>
      </w:r>
      <w:proofErr w:type="gramEnd"/>
      <w:r w:rsidR="00E6432D">
        <w:rPr>
          <w:rFonts w:ascii="Times New Roman" w:hAnsi="Times New Roman"/>
          <w:sz w:val="24"/>
        </w:rPr>
        <w:t xml:space="preserve"> Food sale in Brazilian Schools (</w:t>
      </w:r>
      <w:proofErr w:type="spellStart"/>
      <w:r w:rsidR="00E6432D">
        <w:rPr>
          <w:rFonts w:ascii="Times New Roman" w:hAnsi="Times New Roman"/>
          <w:sz w:val="24"/>
        </w:rPr>
        <w:t>Caeb</w:t>
      </w:r>
      <w:proofErr w:type="spellEnd"/>
      <w:r w:rsidR="00E6432D">
        <w:rPr>
          <w:rFonts w:ascii="Times New Roman" w:hAnsi="Times New Roman"/>
          <w:sz w:val="24"/>
        </w:rPr>
        <w:t>). 2022-2024.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3750"/>
        <w:gridCol w:w="2160"/>
        <w:gridCol w:w="1110"/>
      </w:tblGrid>
      <w:tr w:rsidR="00795E89" w:rsidRPr="00795E89" w14:paraId="6CDD49EA" w14:textId="77777777" w:rsidTr="003623A2"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67EB0" w14:textId="4E36C6DE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b/>
                <w:sz w:val="20"/>
                <w:szCs w:val="20"/>
              </w:rPr>
              <w:t>Cities (Federative Units)</w:t>
            </w:r>
          </w:p>
        </w:tc>
        <w:tc>
          <w:tcPr>
            <w:tcW w:w="37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6EADF" w14:textId="3162C41C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b/>
                <w:sz w:val="20"/>
                <w:szCs w:val="20"/>
              </w:rPr>
              <w:t>Research Ethics Committee</w:t>
            </w:r>
          </w:p>
        </w:tc>
        <w:tc>
          <w:tcPr>
            <w:tcW w:w="21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D4B0D" w14:textId="0283D596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b/>
                <w:sz w:val="20"/>
                <w:szCs w:val="20"/>
              </w:rPr>
              <w:t>Certificate of Presentation of Ethical Appreciation</w:t>
            </w:r>
          </w:p>
        </w:tc>
        <w:tc>
          <w:tcPr>
            <w:tcW w:w="11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4E3A1" w14:textId="0E64DAE0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 number</w:t>
            </w:r>
          </w:p>
        </w:tc>
      </w:tr>
      <w:tr w:rsidR="00795E89" w:rsidRPr="00795E89" w14:paraId="60B9FE26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97938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Aracaju/S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BF956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Sergi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94797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8002522.3.0000.55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C2A9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531.874</w:t>
            </w:r>
          </w:p>
        </w:tc>
      </w:tr>
      <w:tr w:rsidR="00795E89" w:rsidRPr="00795E89" w14:paraId="4FFB9E96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7F336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Belém/PA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A3EAC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Pará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34771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61830322.3.0000.00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896B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5.913.835</w:t>
            </w:r>
          </w:p>
        </w:tc>
      </w:tr>
      <w:tr w:rsidR="00795E89" w:rsidRPr="00795E89" w14:paraId="1E01E5EE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FB6B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Belo Horizonte/MG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23DC3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ersidade Federal de Minas Gera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8382A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38003220.4.0000.51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F50F6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240.459</w:t>
            </w:r>
          </w:p>
        </w:tc>
      </w:tr>
      <w:tr w:rsidR="00795E89" w:rsidRPr="00795E89" w14:paraId="34FE9ADE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EAFE8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Brasília/DF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F25F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de Brasíl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FF735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7827222.7.0000.00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B5F9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427.066</w:t>
            </w:r>
          </w:p>
        </w:tc>
      </w:tr>
      <w:tr w:rsidR="00795E89" w:rsidRPr="00795E89" w14:paraId="3CB7177B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808EC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Boa Vista/RR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B0A25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Tocan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1011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0452923.0.1001.91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29191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942.713</w:t>
            </w:r>
          </w:p>
        </w:tc>
      </w:tr>
      <w:tr w:rsidR="00795E89" w:rsidRPr="00795E89" w14:paraId="0ABFEDB3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C9F2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Campo Grande/M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364DB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Goiá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0E16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1101423.4.0000.50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4F175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6.796.515</w:t>
            </w:r>
          </w:p>
        </w:tc>
      </w:tr>
      <w:tr w:rsidR="00795E89" w:rsidRPr="00795E89" w14:paraId="13E291FF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E977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Cuiabá/MT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6575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ersidade Federal do Mato Gross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2C3D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0895722.2.0000.81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0A90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709.474</w:t>
            </w:r>
          </w:p>
        </w:tc>
      </w:tr>
      <w:tr w:rsidR="00795E89" w:rsidRPr="00795E89" w14:paraId="1C23F3E9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7AC8A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Curitiba/PR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3203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ersidade Federal do Rio Grande do Su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7E86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40784920.7.0000.53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A712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179.413</w:t>
            </w:r>
          </w:p>
        </w:tc>
      </w:tr>
      <w:tr w:rsidR="00795E89" w:rsidRPr="00795E89" w14:paraId="2A1F859F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0E61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Florianópolis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/SC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8064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Santa Catari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4B5CA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1142123.6.0000.01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EFFF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172.595</w:t>
            </w:r>
          </w:p>
        </w:tc>
      </w:tr>
      <w:tr w:rsidR="00795E89" w:rsidRPr="00795E89" w14:paraId="06F6C236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5F02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Fortaleza/C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A6493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150E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90D7A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002.739</w:t>
            </w:r>
          </w:p>
        </w:tc>
      </w:tr>
      <w:tr w:rsidR="00795E89" w:rsidRPr="00795E89" w14:paraId="4AB2CDFD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550A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Goiânia/GO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3277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Goiá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E37E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1101423.4.0000.50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2945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270.770</w:t>
            </w:r>
          </w:p>
        </w:tc>
      </w:tr>
      <w:tr w:rsidR="00795E89" w:rsidRPr="00795E89" w14:paraId="768D12C2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535B5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João Pessoa/PB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A2F95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01DE8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7F84B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002.739</w:t>
            </w:r>
          </w:p>
        </w:tc>
      </w:tr>
      <w:tr w:rsidR="00795E89" w:rsidRPr="00795E89" w14:paraId="7C99E9CF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5A18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Macapá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/AP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3687A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Tocan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BEA6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0452923.0.1001.91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B982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942.713</w:t>
            </w:r>
          </w:p>
        </w:tc>
      </w:tr>
      <w:tr w:rsidR="00795E89" w:rsidRPr="00795E89" w14:paraId="1FCF7B05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BA6F5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Maceió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/AL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0C91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03BA6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D082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002.739</w:t>
            </w:r>
          </w:p>
        </w:tc>
      </w:tr>
      <w:tr w:rsidR="00795E89" w:rsidRPr="00795E89" w14:paraId="7FA8D8E5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F2C08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Manaus/AM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9181B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Tocan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E9E8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0452923.0.1001.91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5396C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942.713</w:t>
            </w:r>
          </w:p>
        </w:tc>
      </w:tr>
      <w:tr w:rsidR="00795E89" w:rsidRPr="00795E89" w14:paraId="3B15711A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5C247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Natal/RN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AE5A7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8F29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E4F5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002.739</w:t>
            </w:r>
          </w:p>
        </w:tc>
      </w:tr>
      <w:tr w:rsidR="00795E89" w:rsidRPr="00795E89" w14:paraId="34C49E7D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E2691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Palmas/TO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A8103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Tocan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41F2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0452923.0.1001.91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B73C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942.713</w:t>
            </w:r>
          </w:p>
        </w:tc>
      </w:tr>
      <w:tr w:rsidR="00795E89" w:rsidRPr="00795E89" w14:paraId="6C6D34E4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0E00C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Porto Alegre/R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026D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ersidade Federal do Rio Grande do Su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FEBE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40784920.7.0000.53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94A1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4.506.207</w:t>
            </w:r>
          </w:p>
        </w:tc>
      </w:tr>
      <w:tr w:rsidR="00795E89" w:rsidRPr="00795E89" w14:paraId="4FEBBF46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3006C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Porto Velho/RO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3F0CD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Tocan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9997B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0452923.0.1001.91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1AF3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942.713</w:t>
            </w:r>
          </w:p>
        </w:tc>
      </w:tr>
      <w:tr w:rsidR="00795E89" w:rsidRPr="00795E89" w14:paraId="066099E7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5C8A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Recife/PE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FAD5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AF546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03727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446.216</w:t>
            </w:r>
          </w:p>
        </w:tc>
      </w:tr>
      <w:tr w:rsidR="00795E89" w:rsidRPr="00795E89" w14:paraId="3F6BD296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CF86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o Branco/AC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1635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o Tocan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C48E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70452923.0.1001.91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6D44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942.713</w:t>
            </w:r>
          </w:p>
        </w:tc>
      </w:tr>
      <w:tr w:rsidR="00795E89" w:rsidRPr="00795E89" w14:paraId="54A23E3F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A8FF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Rio de Janeiro/RJ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10D6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FRJ - Hospital Universitário Clementino Fraga Filho da Universidade Federal do Rio de Janeiro / HUCFF- UFRJ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B339B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44440820.4.0000.52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7945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060.837</w:t>
            </w:r>
          </w:p>
        </w:tc>
      </w:tr>
      <w:tr w:rsidR="00795E89" w:rsidRPr="00795E89" w14:paraId="49D42ACB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AC7A8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Salvador/BA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A70E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a Bah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9B437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9777922.5.0000.50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3969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526.372</w:t>
            </w:r>
          </w:p>
        </w:tc>
      </w:tr>
      <w:tr w:rsidR="00795E89" w:rsidRPr="00795E89" w14:paraId="1DB520CA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A79B9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São Luís/MA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C8F17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A39F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DFBE4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002.739</w:t>
            </w:r>
          </w:p>
        </w:tc>
      </w:tr>
      <w:tr w:rsidR="00795E89" w:rsidRPr="00795E89" w14:paraId="349E81E4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7996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São Paulo/SP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420B0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ersidade de São Paulo - Hospital das Clínicas da Faculdade de Medicina - HCFM/US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6E2D8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7365822.5.0000.00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94952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.959.036</w:t>
            </w:r>
          </w:p>
        </w:tc>
      </w:tr>
      <w:tr w:rsidR="00795E89" w:rsidRPr="00795E89" w14:paraId="5FFD2F6D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9DD06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Teresina/PI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0F6D1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795E89">
              <w:rPr>
                <w:rFonts w:ascii="Times New Roman" w:hAnsi="Times New Roman" w:cs="Times New Roman"/>
                <w:sz w:val="20"/>
                <w:szCs w:val="20"/>
              </w:rPr>
              <w:t xml:space="preserve"> Federal de Pernambuc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955EA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56903722.0.0000.52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1CF5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002.739</w:t>
            </w:r>
          </w:p>
        </w:tc>
      </w:tr>
      <w:tr w:rsidR="00795E89" w:rsidRPr="00795E89" w14:paraId="17AC87B3" w14:textId="77777777" w:rsidTr="003623A2">
        <w:tc>
          <w:tcPr>
            <w:tcW w:w="18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1401E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Vitória/ES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5785F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ersidade Federal do Espírito Sant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79433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9976923.9.1001.50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D5181" w14:textId="77777777" w:rsidR="00795E89" w:rsidRPr="00795E89" w:rsidRDefault="00795E89" w:rsidP="00B6028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5E89">
              <w:rPr>
                <w:rFonts w:ascii="Times New Roman" w:hAnsi="Times New Roman" w:cs="Times New Roman"/>
                <w:sz w:val="20"/>
                <w:szCs w:val="20"/>
              </w:rPr>
              <w:t>6.188.500</w:t>
            </w:r>
          </w:p>
        </w:tc>
      </w:tr>
    </w:tbl>
    <w:p w14:paraId="3CC919FB" w14:textId="77777777" w:rsidR="00795E89" w:rsidRDefault="00795E89"/>
    <w:sectPr w:rsidR="00795E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73024"/>
    <w:multiLevelType w:val="multilevel"/>
    <w:tmpl w:val="3FD2CB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599A4397"/>
    <w:multiLevelType w:val="multilevel"/>
    <w:tmpl w:val="9514AF0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BD04DEC"/>
    <w:multiLevelType w:val="multilevel"/>
    <w:tmpl w:val="1B3AF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92796623">
    <w:abstractNumId w:val="0"/>
  </w:num>
  <w:num w:numId="2" w16cid:durableId="1491017085">
    <w:abstractNumId w:val="1"/>
  </w:num>
  <w:num w:numId="3" w16cid:durableId="1442534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CD"/>
    <w:rsid w:val="00054DEE"/>
    <w:rsid w:val="001349FB"/>
    <w:rsid w:val="00162B0E"/>
    <w:rsid w:val="00187ADA"/>
    <w:rsid w:val="001F1E3B"/>
    <w:rsid w:val="00221EC9"/>
    <w:rsid w:val="00376640"/>
    <w:rsid w:val="004F57E8"/>
    <w:rsid w:val="00535C02"/>
    <w:rsid w:val="005445BF"/>
    <w:rsid w:val="00560413"/>
    <w:rsid w:val="00584B9C"/>
    <w:rsid w:val="006848B5"/>
    <w:rsid w:val="006B44F2"/>
    <w:rsid w:val="006C69B7"/>
    <w:rsid w:val="006F7AE9"/>
    <w:rsid w:val="00725117"/>
    <w:rsid w:val="00795E89"/>
    <w:rsid w:val="007D4485"/>
    <w:rsid w:val="00843467"/>
    <w:rsid w:val="00876F16"/>
    <w:rsid w:val="008A0AB2"/>
    <w:rsid w:val="008B1FD2"/>
    <w:rsid w:val="009465CD"/>
    <w:rsid w:val="00951F61"/>
    <w:rsid w:val="0097723E"/>
    <w:rsid w:val="00A77CC7"/>
    <w:rsid w:val="00B13E77"/>
    <w:rsid w:val="00B44C81"/>
    <w:rsid w:val="00B6028C"/>
    <w:rsid w:val="00BE2857"/>
    <w:rsid w:val="00C6294D"/>
    <w:rsid w:val="00C87467"/>
    <w:rsid w:val="00D52123"/>
    <w:rsid w:val="00D62224"/>
    <w:rsid w:val="00D62B5F"/>
    <w:rsid w:val="00DD1EB4"/>
    <w:rsid w:val="00DF2876"/>
    <w:rsid w:val="00E3652D"/>
    <w:rsid w:val="00E522B5"/>
    <w:rsid w:val="00E6432D"/>
    <w:rsid w:val="00F9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50AB0"/>
  <w15:chartTrackingRefBased/>
  <w15:docId w15:val="{E531880F-8DE3-4E6B-A461-D24DB3952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5CD"/>
    <w:rPr>
      <w:rFonts w:ascii="Calibri" w:eastAsia="Calibri" w:hAnsi="Calibri" w:cs="Calibri"/>
      <w:kern w:val="0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46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46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465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46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465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46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46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46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46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465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46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465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465C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465C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465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465C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465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465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46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46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46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46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46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465C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465C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465C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465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465C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465CD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rsid w:val="009465CD"/>
    <w:rPr>
      <w:rFonts w:ascii="Calibri" w:eastAsia="Calibri" w:hAnsi="Calibri" w:cs="Calibri"/>
      <w:kern w:val="0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46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9465CD"/>
    <w:rPr>
      <w:color w:val="0000FF"/>
      <w:u w:val="single"/>
    </w:rPr>
  </w:style>
  <w:style w:type="table" w:styleId="Tabelacomgrade">
    <w:name w:val="Table Grid"/>
    <w:basedOn w:val="Tabelanormal"/>
    <w:uiPriority w:val="39"/>
    <w:rsid w:val="009465C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uiPriority w:val="1"/>
    <w:qFormat/>
    <w:rsid w:val="009465CD"/>
    <w:pPr>
      <w:widowControl w:val="0"/>
      <w:autoSpaceDE w:val="0"/>
      <w:autoSpaceDN w:val="0"/>
      <w:spacing w:after="0" w:line="240" w:lineRule="auto"/>
      <w:ind w:left="1260"/>
    </w:pPr>
    <w:rPr>
      <w:rFonts w:ascii="Arial" w:eastAsia="Arial" w:hAnsi="Arial" w:cs="Arial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9465CD"/>
    <w:rPr>
      <w:rFonts w:ascii="Arial" w:eastAsia="Arial" w:hAnsi="Arial" w:cs="Arial"/>
      <w:kern w:val="0"/>
      <w:sz w:val="24"/>
      <w:szCs w:val="24"/>
      <w:lang w:val="en-US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9465CD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465C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465C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465CD"/>
    <w:rPr>
      <w:rFonts w:ascii="Calibri" w:eastAsia="Calibri" w:hAnsi="Calibri" w:cs="Calibri"/>
      <w:kern w:val="0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65C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65CD"/>
    <w:rPr>
      <w:rFonts w:ascii="Calibri" w:eastAsia="Calibri" w:hAnsi="Calibri" w:cs="Calibri"/>
      <w:b/>
      <w:bCs/>
      <w:kern w:val="0"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6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53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17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9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3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8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3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0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24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39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4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9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172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ne Silva do Carmo</dc:creator>
  <cp:keywords/>
  <dc:description/>
  <cp:lastModifiedBy>Ariene Silva do Carmo</cp:lastModifiedBy>
  <cp:revision>8</cp:revision>
  <dcterms:created xsi:type="dcterms:W3CDTF">2025-05-18T23:11:00Z</dcterms:created>
  <dcterms:modified xsi:type="dcterms:W3CDTF">2025-05-25T20:56:00Z</dcterms:modified>
</cp:coreProperties>
</file>